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2715"/>
        <w:gridCol w:w="520"/>
        <w:gridCol w:w="5109"/>
        <w:gridCol w:w="1051"/>
        <w:gridCol w:w="930"/>
      </w:tblGrid>
      <w:tr w:rsidR="00C55361" w:rsidRPr="00C55361" w14:paraId="0BCAEB1E" w14:textId="77777777" w:rsidTr="003F0381">
        <w:trPr>
          <w:trHeight w:val="510"/>
        </w:trPr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EFC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Authors</w:t>
            </w:r>
            <w:proofErr w:type="spellEnd"/>
          </w:p>
        </w:tc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5076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Titles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AD9E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Year</w:t>
            </w:r>
            <w:proofErr w:type="spellEnd"/>
          </w:p>
        </w:tc>
        <w:tc>
          <w:tcPr>
            <w:tcW w:w="5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760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Sour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title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B58E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Source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DF4F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 xml:space="preserve">Documen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ca-ES"/>
                <w14:ligatures w14:val="none"/>
              </w:rPr>
              <w:t>type</w:t>
            </w:r>
            <w:r w:rsidRPr="00C5536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:lang w:eastAsia="ca-ES"/>
                <w14:ligatures w14:val="none"/>
              </w:rPr>
              <w:t>a</w:t>
            </w:r>
            <w:proofErr w:type="spellEnd"/>
          </w:p>
        </w:tc>
      </w:tr>
      <w:tr w:rsidR="00C55361" w:rsidRPr="00C55361" w14:paraId="7B2DAD0A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A936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ub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R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7E0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med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nowled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c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BC4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6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9EF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tif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an American Health Organiz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CD5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15C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1F9F601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48F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ub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R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E6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3EF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6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19D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ngui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ook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28F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7801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2D3DD06C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F63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allon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R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A4A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E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bien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í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y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demiologí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55E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B7F9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ac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ientífica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rganizac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anamericana de la Salu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9D9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BA8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34BA71E6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9C5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rgent, F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B9E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-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blem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F6F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D9E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merica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F07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1F7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B6FB5DA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51A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lon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70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adian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E9C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B91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over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Canad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CFD6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166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699E7660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041C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saregorodtsev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G. I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D75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alectic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ac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nom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C137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C2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vie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55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87B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21B8D65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42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hleng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WE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4BB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amewor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C71C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54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quir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130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100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3FFE482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460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ursh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6D7A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FC9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973D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Ra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nomic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ECFE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E35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F31BFD5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24A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ncha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.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B8D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new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HACIA UNA DEFINICION ACTUALIZADA DE SALUD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D7D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53FF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spanol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Pediatri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430B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911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C2EBFA7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0DF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 Martín,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AB4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í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umana y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9B31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1DB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ens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édi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exican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394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FD79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7F0BC27B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626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ub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R.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EEB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ra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top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gr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D2C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09A9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arpe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rchbook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A61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712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0BD1D936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E1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idl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6AE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olog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54B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7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E18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. Part A 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sych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edic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6F4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C6F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6634848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9A2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varro, V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749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or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de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74A5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5C0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Servic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343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4057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4271F6B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AAA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li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HS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m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W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A0D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l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ltern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tif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E9B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E05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Servic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13A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C6B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7375096" w14:textId="77777777" w:rsidTr="003F0381">
        <w:trPr>
          <w:trHeight w:val="945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D03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 Martín,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C3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La crisis mundial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E8A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4BB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Editor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arpo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B20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659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08D37137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6A7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e, PR; Franks, P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97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1FFA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949E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öbi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tinu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duc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rofessionals in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67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DB20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660436F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071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Martínez Navarro, JF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B314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aig sobre salut comunitàri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F492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6A33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onografies de l’Acadèmia de Ciències Mèdiques de Catalunya i de Balear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FDEA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819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037A7C44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7D6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lonz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BEC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itu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dap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A 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sych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E6A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734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148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5F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CB48866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E009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raper P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6A1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Nancy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lio'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or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mporta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AD0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78E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ternation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0242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7340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57FFA24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19B4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ancoc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FC8B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lon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yo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ook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ac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"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adia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"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01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4A4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ternation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B4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822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AC473F2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BFBF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s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JM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FD4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C830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6F6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en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all Internation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1C3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04C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59500CE7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F33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mirnov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58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7A4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8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F28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(United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ingd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157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E8A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154EC21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BDE6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stellanos P.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B8C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.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crip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an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itu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C6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6B2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demi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ulleti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B47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945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EE632D1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556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ör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018B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daptednes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61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3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E66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e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5DD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22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53BADBD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77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B7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derstanding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dividu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cep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ffec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ed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rganization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50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B3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AOH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DEC6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2A47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1D75058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4FCF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ltner-Toew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91FE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Emergen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plex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ear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post-norm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ques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groecosyst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A36D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A00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440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8AB1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BEAC5FE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1F70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poni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27E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or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guilh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stem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tatus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or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guilh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y e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statu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stemológic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.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B62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16A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ór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iênc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ú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-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nguinho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2E5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02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5550C1E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A976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eatle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685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ultur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mpac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borigi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opl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Canada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FA5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B7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circumpola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7E0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3C54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CCBD5C1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990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ovác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0F82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.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2B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805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815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3CA7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E70845F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43DB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ik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B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091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ach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ent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pec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aster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 xml:space="preserve">Europe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o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WH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5E51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199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45E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dministr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c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Mental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06F4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F81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17EB9C4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F27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rs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F99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ualiz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2C6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199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CEA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ear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ew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99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432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E80FE2C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525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F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anjasi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P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DD8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ampl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olorado (U.S.A.)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itiativ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06F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0EC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ew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64C2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435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AC352BA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ABC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appor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.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202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B102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73A1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is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essmen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BD48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039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05B895C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971E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ga-Franco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831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de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lief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cep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bou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.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ccou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de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eenc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y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cepcion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cer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.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eñ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óri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74E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853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alud Publica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xico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FA1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911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81F43D7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4C1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erickx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K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D4A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neutral?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67F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3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B7E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v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vi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?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lig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al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5A8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4FB0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912B882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A521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ecch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.; Mancini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250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syst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gl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sistem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man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743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8CA7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nal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ll'Istitu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perio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i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i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C2B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1EB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6ABF141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457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rval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, Hales S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cMichae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CCB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system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-be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ynthe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549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870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orl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Organizatio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32D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E5D3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</w:t>
            </w:r>
          </w:p>
        </w:tc>
      </w:tr>
      <w:tr w:rsidR="00C55361" w:rsidRPr="00C55361" w14:paraId="07C5FEDA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53B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t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165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ear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dscap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America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90B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159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37A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7D1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9A9C63F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B1D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jörklu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vens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a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156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l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med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o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wedis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ccup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rapis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gges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strument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par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i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3A0A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7F6A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andinavi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ccup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rap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0F9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F40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F7C5ADF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75BF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bu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R.; Emblen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0C7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ala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L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as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is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D18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E68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Transcultur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ursing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DBF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E74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74F7866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1E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ttlet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ephe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696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tz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chi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inding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n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erspectives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E962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32F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Healt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CF7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A3E9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6E375D3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AC99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hramm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1B8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qualifi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alis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6E6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F1A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9EA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6AF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544B08C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EF4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Omonzeje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F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3A0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fric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reat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th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quir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735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2EF7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o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ing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466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EB6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D38F532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5A94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Yurkovi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E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ttergra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C80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healthi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cep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l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merican Indian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ersistent ment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5C07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40E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Mental Healt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lig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ultur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00C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DAF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0DEBD73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3533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oddingt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äisän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U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F6F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e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ssu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sigh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borigi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ustral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521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0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A10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981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F72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5EBA1EB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6C6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Dustin D.L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rick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K.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hwab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K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77B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op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odel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AC16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63A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is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59B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E472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C0E0179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F818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icolel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CC2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[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2nd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olu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.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9A40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3C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q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23D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C1FD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C1D56FF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B69A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icolel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1EA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2nd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olu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té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ne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La 2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évolu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té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q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F27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D53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q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2B4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C7D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40B0017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45B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amilton R.P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21F1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yo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rmativis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alis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D77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6C4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valu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in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082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9FE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40BF687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3B6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íos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sori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.A.; Salas-Zapata W.A.; Ortiz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oba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08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ociat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ociad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a perspectiva de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arroll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stenible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A2A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9B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u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edad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D2ED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AC4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94BD59B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8CB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ullingt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CD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l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4E9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3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F1FF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rief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458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72F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A25B258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E626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rch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uruvil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64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ddress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dividual, social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terminants: New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pportunit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22D0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E2A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c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EA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FA9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4B0A892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A4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pkir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; Wilson L.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AF7B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call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-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itiwhit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 te ora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o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āo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ccup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rap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erspectives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D34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CE1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ccup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rap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nationa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E21E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2A5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0198531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B5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Eva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B.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ight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CFA0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49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FE8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OI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tifiq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chniq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B5D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6DEA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75A960D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763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Green D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nchi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D50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iv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imate-chang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ountry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-be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ima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mo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ustrali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i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2EE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7C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Healt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14F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431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2E46A76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B576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tephen C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ares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W.B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D1E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roduc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I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live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ul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?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roduc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«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eu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nté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»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on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-t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ésulta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?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7233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C31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OI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tifiq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chniqu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FA5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6D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902B095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510D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ephen C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48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oderniz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ldlif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810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89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ldlif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DBB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38E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63C737E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D4C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r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ze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D3D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fer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alu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bl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rmal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terin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ttem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ight of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45D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8B43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fec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demio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714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B0E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5A6E70B" w14:textId="77777777" w:rsidTr="003F0381">
        <w:trPr>
          <w:trHeight w:val="138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774C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Rodrigues J.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ixot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únior C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CAA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flec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ffirm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or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guilh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onald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nnicot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flexõ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br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it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firmativ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ú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oenç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n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or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or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guilh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Donald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nnicot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7D5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7B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y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78A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DB28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C6F42C1" w14:textId="77777777" w:rsidTr="003F0381">
        <w:trPr>
          <w:trHeight w:val="2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708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orres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B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DB9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iv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ystem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DC9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513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ypothes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917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5E21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AA67CE1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0BB0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be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erid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A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assere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leb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-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-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30DD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dividual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over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lob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a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ponsibil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ost-2015 in Vanuatu,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ma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sl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at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1A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EDF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qu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4AA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F9A1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52561CB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A38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r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1E3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m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mplica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ear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duc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a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?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377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AF8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fec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demiol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EF6C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0C8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2634A29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73A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itm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ain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yr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7FE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feguard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thropoce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o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report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ockefeller Foundation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ce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iss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ane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E826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DA02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ce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6DAB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FF7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7F46AB3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0D90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Asakur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ll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24B4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syste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s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is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rate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n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ss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ap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ao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31C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5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3A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lobal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C52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27B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4F90B70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E0DB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nata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457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tic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w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ver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lob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System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am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06B8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1C5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c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anagemen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0A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9BA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09DD5F7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980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ngl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-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7A2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nkatapuram'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pabil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cussi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82D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F15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ethic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111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81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12C27C6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630A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o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90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textualiz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rm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or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nguilhem’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rnaturalis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87D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3EB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if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A74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7D9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B1D3F25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B9A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ichardson H.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657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pabilit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en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nkatapura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C14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B35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ethic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9FD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70FF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64A2402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26E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nlo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K. R., Walker, J. G.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af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M. E.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yvaer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K. P., Joseph, M. B., Miller, R. S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9D6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“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” 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r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?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il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o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Disciplin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642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6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5AB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log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341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0C4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DCFBF18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270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ns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igué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enguer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601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ser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e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formant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im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orker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'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iew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e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ci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Qualit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ev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panis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egion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A04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E38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qu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E2C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72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7E204AE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E5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Porto M.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erreir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.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inamo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A4F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gn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stem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hallenges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us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ovement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7B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4EE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l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71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41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AA12859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A4C9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all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44B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volu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6CE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8C18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urr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pin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ilit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199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6009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CC0D186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BE7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rli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ppe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Y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B6C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?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pe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tt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utochtho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opl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thropologis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WHO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623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857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urope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0099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B9E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9DB31BE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B18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r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97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paris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r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l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ane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7768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AFBA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ntier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terin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EAA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7F8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7251D54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FF5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Warren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5C4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ra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alue-Bas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ix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s of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car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326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DF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ure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33AE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me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90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D4E197F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2DE0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DG 2016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llaborators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B8F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asu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gr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ject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ttai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basis of pas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rend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-relat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oal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188 countries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lob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urd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20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8A3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D85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ce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6D4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3D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50154DE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4FDD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ing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ull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N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stra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B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ndenhal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1A9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yndemic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soci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171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7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312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cet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ECB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3DD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26A7FA7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1BAD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ti A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99D0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volu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Wester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D87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E1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ct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medic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AC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C1F5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A49E3EE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014F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rdenfel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25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unc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Praxis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rient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A87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8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DC6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7E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918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43A6CCB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F84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i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K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rim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78FD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terinaria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twe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ntlin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?!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re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am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terin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29B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DC41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oo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thic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ACA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1CE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2A64B78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605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Yu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-X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Q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7E29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New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ine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623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D98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ine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gr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EC5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0A6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2C52916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EE9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r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194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ala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spectiv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A83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9236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hilosoph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ECCF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680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A090B3F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5FD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escot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L.; Logan A.C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4F65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ane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sp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lis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Pers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mperativ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ADAC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754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or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6B2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75D0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6D7F22C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35B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arrison, S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ivuti-Bito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, L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6B8C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y-focus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pon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calls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vergenc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511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561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ternation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B60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062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AE74183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45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pencer G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p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orbin J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edem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262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oal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i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am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555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19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E1E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ternational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C84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D836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D308E60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92DC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Davis, A.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harp,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E40C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think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: Emergen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Animal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ssemblag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D4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2CF6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&amp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B08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276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502B4BD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2E66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Mu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W.W.; Fisher C.M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862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u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dane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ceptio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u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ustrali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E2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5B68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igr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392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28D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E6E30A3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963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ichasa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C65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-dise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ña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orldvi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; [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çã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úde-doenç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isã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mund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ña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]; [Concepción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-enfermeda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smovis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ña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F11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7DD8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Revist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ienc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la Salud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9B73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986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807144D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9D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piege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J.; Thomas S., et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B15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Visu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orytell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rgener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us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vereign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or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mag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ori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i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test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i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ipel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jec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637B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2A8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ear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DFC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A1A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4930532" w14:textId="77777777" w:rsidTr="003F0381">
        <w:trPr>
          <w:trHeight w:val="138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B44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uimarã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B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un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A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D2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gr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plemen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iel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coloniz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nowled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; [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átic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grativ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complementares no campo d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ú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Par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m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colonizaçã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os saberes 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átic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890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1045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u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edad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A6C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730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509D423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42B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autista-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alarez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; Duque V,.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D0D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plor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ud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derst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uadori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ople'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A1BE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D19F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Internation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qu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95F7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FA9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D170D0B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C0A9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mu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e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X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gel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aahte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rvi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K.N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eu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oc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anta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üeg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ikströ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E644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tegrativ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ransdisciplin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889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0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89B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o-Ec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c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search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D81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FF2E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902D68E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399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lton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FA1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l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iz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lants a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-support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ctor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4D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A9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391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584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6F90C017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0C1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ussalleu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; King N., et a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5D4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uy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ankantaw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(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eel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)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derstanding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be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o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aw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ruvi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maz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D93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AC35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oci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B3B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C4C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8545443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277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Kalr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ror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V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rm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uma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V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FCD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ove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aft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tempor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assic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47A3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FC4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our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akistan 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ssociat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EC0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F09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D0BB8FE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3BA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Burgos A.V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ced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iv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.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0B3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University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coloniz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s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ur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radigmat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Health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cess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flec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; [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colonizac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universitar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om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uen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u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mbi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radigmátic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un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flex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cesar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9BF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1C0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sta de Filosofia (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Venezue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251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F12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0EFDA576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AED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op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E57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icall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imension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d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itie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10B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1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2A0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Medic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umaniti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3D8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CAE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5386BFF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1536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wet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oriar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088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angat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enu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(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op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)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ceptualis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āori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bein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55ED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4EC8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Global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mot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98E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00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06CDBE5" w14:textId="77777777" w:rsidTr="003F0381">
        <w:trPr>
          <w:trHeight w:val="69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D88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Smith S.-J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enad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ahm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7549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Desire ove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ama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pistem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if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ticoloni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raxi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digenous-l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mmun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ojec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132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5AF0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olog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llnes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786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E479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33F30BA9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CC5F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uckman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B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Zey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A20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|Environment|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ane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il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,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duc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velopmen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o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nnec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each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?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49C6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0ED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il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(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witzerl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2AE5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9C8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3909F5B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2EC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gh-Leve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xpert Panel, et al.  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6871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: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fini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stainabl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utur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A44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9FA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o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thoge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2A3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nowballing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4DB5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29EE79F1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49B7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Qia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N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u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-Y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a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X.-Y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Zha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X.-X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X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Zheng J.-X.; Gong W.-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ergquis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; Ran J.-J.; Han L.-F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BB4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form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ataba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ase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tand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bliometr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B62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35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ien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38C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41A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7AB3729" w14:textId="77777777" w:rsidTr="003F0381">
        <w:trPr>
          <w:trHeight w:val="115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E23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ernández C.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A9B9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og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us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genera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l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to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eventi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utu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ndemic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; [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u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desd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ustici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cológic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generac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aturalez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salvaj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l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evenció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utur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ndemia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]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BA4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lastRenderedPageBreak/>
              <w:t>2022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5DFA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Revist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spanol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de Salud Public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29A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EE7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552AE99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FDC2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elt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allo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060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os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hi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?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wo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oret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law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aradigm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0AA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3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3C2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ioethic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866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AFC0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556E43AF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F433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eltner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G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ooma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J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FDC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scap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global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arl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ublic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80E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3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140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istoric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ethod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747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A35E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14A2D758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7783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ha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hrestha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oeckman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1E62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xamining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quit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Nepal’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ima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olicies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roug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len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environment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justic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insight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om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content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alysis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77F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DBFC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Global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ctio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196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645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4D78D9F5" w14:textId="77777777" w:rsidTr="003F0381">
        <w:trPr>
          <w:trHeight w:val="46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0E1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ra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E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Bl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5F20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limat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ng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scapes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: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oward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ostcoloni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ritiqu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lanetar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ell-being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F189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BE3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u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fric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Review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of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ociology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BBE4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F2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  <w:tr w:rsidR="00C55361" w:rsidRPr="00C55361" w14:paraId="7EDBA0AD" w14:textId="77777777" w:rsidTr="003F0381">
        <w:trPr>
          <w:trHeight w:val="920"/>
        </w:trPr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641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oule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C.; de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Garine-Wichatitsky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hardonne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P.; de Klerk L.-M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Koc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Muset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S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uu-Ir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R.;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Caro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A.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C41D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n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perational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framework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for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wildlif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health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in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th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 </w:t>
            </w: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approach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77FB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2024</w:t>
            </w:r>
          </w:p>
        </w:tc>
        <w:tc>
          <w:tcPr>
            <w:tcW w:w="5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428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One</w:t>
            </w:r>
            <w:proofErr w:type="spellEnd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 xml:space="preserve"> Health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02A1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proofErr w:type="spellStart"/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Scopus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DBAFF" w14:textId="77777777" w:rsidR="00C55361" w:rsidRPr="00C55361" w:rsidRDefault="00C55361" w:rsidP="00C55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</w:pPr>
            <w:r w:rsidRPr="00C5536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ca-ES"/>
                <w14:ligatures w14:val="none"/>
              </w:rPr>
              <w:t>P</w:t>
            </w:r>
          </w:p>
        </w:tc>
      </w:tr>
    </w:tbl>
    <w:p w14:paraId="1012D987" w14:textId="77777777" w:rsidR="003F0381" w:rsidRDefault="003F0381" w:rsidP="003F038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/>
        </w:rPr>
        <w:t>a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B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/>
        </w:rPr>
        <w:t>=book; P=paper</w:t>
      </w:r>
    </w:p>
    <w:p w14:paraId="4AAFF718" w14:textId="77777777" w:rsidR="00000000" w:rsidRDefault="00000000"/>
    <w:sectPr w:rsidR="00B27CC0" w:rsidSect="00C55361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122CA" w14:textId="77777777" w:rsidR="00704C7C" w:rsidRDefault="00704C7C" w:rsidP="00C55361">
      <w:pPr>
        <w:spacing w:after="0" w:line="240" w:lineRule="auto"/>
      </w:pPr>
      <w:r>
        <w:separator/>
      </w:r>
    </w:p>
  </w:endnote>
  <w:endnote w:type="continuationSeparator" w:id="0">
    <w:p w14:paraId="26A15153" w14:textId="77777777" w:rsidR="00704C7C" w:rsidRDefault="00704C7C" w:rsidP="00C55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196B3" w14:textId="77777777" w:rsidR="00704C7C" w:rsidRDefault="00704C7C" w:rsidP="00C55361">
      <w:pPr>
        <w:spacing w:after="0" w:line="240" w:lineRule="auto"/>
      </w:pPr>
      <w:r>
        <w:separator/>
      </w:r>
    </w:p>
  </w:footnote>
  <w:footnote w:type="continuationSeparator" w:id="0">
    <w:p w14:paraId="4C53BD1C" w14:textId="77777777" w:rsidR="00704C7C" w:rsidRDefault="00704C7C" w:rsidP="00C553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7C5EC1" w14:textId="07BAB7DA" w:rsidR="00C55361" w:rsidRPr="00C55361" w:rsidRDefault="00C55361">
    <w:pPr>
      <w:pStyle w:val="Capalera"/>
      <w:rPr>
        <w:rFonts w:ascii="Times New Roman" w:hAnsi="Times New Roman" w:cs="Times New Roman"/>
        <w:b/>
        <w:bCs/>
        <w:sz w:val="24"/>
        <w:szCs w:val="24"/>
      </w:rPr>
    </w:pP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Supplementary</w:t>
    </w:r>
    <w:proofErr w:type="spellEnd"/>
    <w:r w:rsidRPr="00C55361">
      <w:rPr>
        <w:rFonts w:ascii="Times New Roman" w:hAnsi="Times New Roman" w:cs="Times New Roman"/>
        <w:b/>
        <w:bCs/>
        <w:sz w:val="24"/>
        <w:szCs w:val="24"/>
      </w:rPr>
      <w:t xml:space="preserve"> material: </w:t>
    </w: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references</w:t>
    </w:r>
    <w:proofErr w:type="spellEnd"/>
    <w:r w:rsidRPr="00C5536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included</w:t>
    </w:r>
    <w:proofErr w:type="spellEnd"/>
    <w:r w:rsidRPr="00C55361">
      <w:rPr>
        <w:rFonts w:ascii="Times New Roman" w:hAnsi="Times New Roman" w:cs="Times New Roman"/>
        <w:b/>
        <w:bCs/>
        <w:sz w:val="24"/>
        <w:szCs w:val="24"/>
      </w:rPr>
      <w:t xml:space="preserve"> in </w:t>
    </w: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the</w:t>
    </w:r>
    <w:proofErr w:type="spellEnd"/>
    <w:r w:rsidRPr="00C5536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critical</w:t>
    </w:r>
    <w:proofErr w:type="spellEnd"/>
    <w:r w:rsidRPr="00C55361">
      <w:rPr>
        <w:rFonts w:ascii="Times New Roman" w:hAnsi="Times New Roman" w:cs="Times New Roman"/>
        <w:b/>
        <w:bCs/>
        <w:sz w:val="24"/>
        <w:szCs w:val="24"/>
      </w:rPr>
      <w:t xml:space="preserve"> </w:t>
    </w:r>
    <w:proofErr w:type="spellStart"/>
    <w:r w:rsidRPr="00C55361">
      <w:rPr>
        <w:rFonts w:ascii="Times New Roman" w:hAnsi="Times New Roman" w:cs="Times New Roman"/>
        <w:b/>
        <w:bCs/>
        <w:sz w:val="24"/>
        <w:szCs w:val="24"/>
      </w:rPr>
      <w:t>review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361"/>
    <w:rsid w:val="00057185"/>
    <w:rsid w:val="00111609"/>
    <w:rsid w:val="001A4F5C"/>
    <w:rsid w:val="00250666"/>
    <w:rsid w:val="00265446"/>
    <w:rsid w:val="002C12D2"/>
    <w:rsid w:val="002C528D"/>
    <w:rsid w:val="00342325"/>
    <w:rsid w:val="003F0381"/>
    <w:rsid w:val="00510DE3"/>
    <w:rsid w:val="0060015B"/>
    <w:rsid w:val="00704C7C"/>
    <w:rsid w:val="007F6875"/>
    <w:rsid w:val="008452F0"/>
    <w:rsid w:val="009C368C"/>
    <w:rsid w:val="00A06D6A"/>
    <w:rsid w:val="00B5217D"/>
    <w:rsid w:val="00BF7559"/>
    <w:rsid w:val="00C55361"/>
    <w:rsid w:val="00C63ADF"/>
    <w:rsid w:val="00CB1A91"/>
    <w:rsid w:val="00E2572B"/>
    <w:rsid w:val="00EB1CA1"/>
    <w:rsid w:val="00F5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951D44"/>
  <w15:chartTrackingRefBased/>
  <w15:docId w15:val="{483769EB-29C7-4D43-9456-6061F872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C55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C55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C553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C553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C553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C553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C553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C553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C553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C553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C553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C553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C55361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C55361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C55361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C55361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C55361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C55361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C553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C55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C553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C55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53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C55361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C55361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C55361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C553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C55361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C55361"/>
    <w:rPr>
      <w:b/>
      <w:bCs/>
      <w:smallCaps/>
      <w:color w:val="2F5496" w:themeColor="accent1" w:themeShade="BF"/>
      <w:spacing w:val="5"/>
    </w:rPr>
  </w:style>
  <w:style w:type="paragraph" w:styleId="Capalera">
    <w:name w:val="header"/>
    <w:basedOn w:val="Normal"/>
    <w:link w:val="CapaleraCar"/>
    <w:uiPriority w:val="99"/>
    <w:unhideWhenUsed/>
    <w:rsid w:val="00C553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C55361"/>
  </w:style>
  <w:style w:type="paragraph" w:styleId="Peu">
    <w:name w:val="footer"/>
    <w:basedOn w:val="Normal"/>
    <w:link w:val="PeuCar"/>
    <w:uiPriority w:val="99"/>
    <w:unhideWhenUsed/>
    <w:rsid w:val="00C553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C55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0</Pages>
  <Words>2564</Words>
  <Characters>14617</Characters>
  <Application>Microsoft Office Word</Application>
  <DocSecurity>0</DocSecurity>
  <Lines>121</Lines>
  <Paragraphs>34</Paragraphs>
  <ScaleCrop>false</ScaleCrop>
  <Company/>
  <LinksUpToDate>false</LinksUpToDate>
  <CharactersWithSpaces>1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AMENGUAL MORENO</dc:creator>
  <cp:keywords/>
  <dc:description/>
  <cp:lastModifiedBy>MIQUEL AMENGUAL MORENO</cp:lastModifiedBy>
  <cp:revision>2</cp:revision>
  <dcterms:created xsi:type="dcterms:W3CDTF">2025-01-30T16:14:00Z</dcterms:created>
  <dcterms:modified xsi:type="dcterms:W3CDTF">2025-01-30T18:23:00Z</dcterms:modified>
</cp:coreProperties>
</file>